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text" w:horzAnchor="margin" w:tblpY="751"/>
        <w:tblW w:w="4778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2094"/>
        <w:gridCol w:w="2549"/>
        <w:gridCol w:w="2126"/>
      </w:tblGrid>
      <w:tr w:rsidR="00FF7707" w:rsidTr="00FF7707">
        <w:trPr>
          <w:trHeight w:val="233"/>
        </w:trPr>
        <w:tc>
          <w:tcPr>
            <w:tcW w:w="7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F7707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1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F7707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anscript</w:t>
            </w:r>
          </w:p>
        </w:tc>
        <w:tc>
          <w:tcPr>
            <w:tcW w:w="1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F7707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ucleotide changes </w:t>
            </w:r>
          </w:p>
        </w:tc>
        <w:tc>
          <w:tcPr>
            <w:tcW w:w="1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F7707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ino acids</w:t>
            </w:r>
          </w:p>
        </w:tc>
      </w:tr>
      <w:tr w:rsidR="00FF7707" w:rsidRPr="00DC43FE" w:rsidTr="00FF7707">
        <w:trPr>
          <w:trHeight w:val="360"/>
        </w:trPr>
        <w:tc>
          <w:tcPr>
            <w:tcW w:w="73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7707" w:rsidRPr="00DC43FE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DC43FE">
              <w:rPr>
                <w:rFonts w:ascii="Times New Roman" w:eastAsia="微软雅黑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KD1</w:t>
            </w:r>
          </w:p>
        </w:tc>
        <w:tc>
          <w:tcPr>
            <w:tcW w:w="131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7707" w:rsidRPr="00DC43FE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43F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M_001009944;</w:t>
            </w:r>
          </w:p>
          <w:p w:rsidR="00FF7707" w:rsidRPr="00DC43FE" w:rsidRDefault="00FF7707" w:rsidP="00FF7707">
            <w:pPr>
              <w:pStyle w:val="a8"/>
              <w:ind w:firstLine="48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7707" w:rsidRPr="00DC43FE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43F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.151T&gt;C </w:t>
            </w:r>
          </w:p>
        </w:tc>
        <w:tc>
          <w:tcPr>
            <w:tcW w:w="133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F7707" w:rsidRPr="00DC43FE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43F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.C51R</w:t>
            </w:r>
          </w:p>
        </w:tc>
      </w:tr>
      <w:tr w:rsidR="00FF7707" w:rsidRPr="00DC43FE" w:rsidTr="00FF7707">
        <w:trPr>
          <w:trHeight w:val="36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707" w:rsidRPr="00DC43FE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DC43FE">
              <w:rPr>
                <w:rFonts w:ascii="Times New Roman" w:eastAsia="微软雅黑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KD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707" w:rsidRPr="00DC43FE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43F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M_001009944</w:t>
            </w:r>
          </w:p>
          <w:p w:rsidR="00FF7707" w:rsidRPr="00DC43FE" w:rsidRDefault="00FF7707" w:rsidP="00FF7707">
            <w:pPr>
              <w:pStyle w:val="a8"/>
              <w:ind w:firstLine="48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7707" w:rsidRPr="00DC43FE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43FE">
              <w:rPr>
                <w:rFonts w:ascii="Times New Roman" w:eastAsia="微软雅黑" w:hAnsi="Times New Roman"/>
                <w:sz w:val="24"/>
                <w:szCs w:val="24"/>
                <w:shd w:val="clear" w:color="auto" w:fill="FFFFFF"/>
              </w:rPr>
              <w:t>c.61</w:t>
            </w:r>
            <w:r w:rsidRPr="00DC43FE">
              <w:rPr>
                <w:rFonts w:ascii="Times New Roman" w:eastAsia="微软雅黑" w:hAnsi="Times New Roman" w:hint="eastAsia"/>
                <w:sz w:val="24"/>
                <w:szCs w:val="24"/>
                <w:shd w:val="clear" w:color="auto" w:fill="FFFFFF"/>
              </w:rPr>
              <w:t>du</w:t>
            </w:r>
            <w:r w:rsidRPr="00DC43FE">
              <w:rPr>
                <w:rFonts w:ascii="Times New Roman" w:eastAsia="微软雅黑" w:hAnsi="Times New Roman"/>
                <w:sz w:val="24"/>
                <w:szCs w:val="24"/>
                <w:shd w:val="clear" w:color="auto" w:fill="FFFFFF"/>
              </w:rPr>
              <w:t>pG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</w:tcPr>
          <w:p w:rsidR="00FF7707" w:rsidRPr="00DC43FE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43FE">
              <w:rPr>
                <w:rFonts w:ascii="Times New Roman" w:eastAsia="微软雅黑" w:hAnsi="Times New Roman"/>
                <w:sz w:val="24"/>
                <w:szCs w:val="24"/>
                <w:shd w:val="clear" w:color="auto" w:fill="FFFFFF"/>
              </w:rPr>
              <w:t>p.A21Gfs93</w:t>
            </w:r>
          </w:p>
        </w:tc>
      </w:tr>
      <w:tr w:rsidR="00FF7707" w:rsidRPr="00DC43FE" w:rsidTr="00FF7707">
        <w:trPr>
          <w:trHeight w:val="364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7707" w:rsidRPr="00DC43FE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DC43FE">
              <w:rPr>
                <w:rFonts w:ascii="Times New Roman" w:eastAsia="微软雅黑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KD1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7707" w:rsidRPr="00DC43FE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43FE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M_001009944</w:t>
            </w:r>
          </w:p>
          <w:p w:rsidR="00FF7707" w:rsidRPr="00DC43FE" w:rsidRDefault="00FF7707" w:rsidP="00FF7707">
            <w:pPr>
              <w:pStyle w:val="a8"/>
              <w:ind w:firstLine="48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7707" w:rsidRPr="00DC43FE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43FE">
              <w:rPr>
                <w:rFonts w:ascii="Times New Roman" w:eastAsia="微软雅黑" w:hAnsi="Times New Roman" w:hint="eastAsia"/>
                <w:sz w:val="24"/>
                <w:szCs w:val="24"/>
                <w:shd w:val="clear" w:color="auto" w:fill="FFFFFF"/>
              </w:rPr>
              <w:t>c</w:t>
            </w:r>
            <w:r w:rsidRPr="00DC43FE">
              <w:rPr>
                <w:rFonts w:ascii="Times New Roman" w:eastAsia="微软雅黑" w:hAnsi="Times New Roman"/>
                <w:sz w:val="24"/>
                <w:szCs w:val="24"/>
                <w:shd w:val="clear" w:color="auto" w:fill="FFFFFF"/>
              </w:rPr>
              <w:t>.2180</w:t>
            </w:r>
            <w:r w:rsidRPr="00DC43FE">
              <w:rPr>
                <w:rFonts w:ascii="Times New Roman" w:eastAsia="微软雅黑" w:hAnsi="Times New Roman" w:hint="eastAsia"/>
                <w:sz w:val="24"/>
                <w:szCs w:val="24"/>
                <w:shd w:val="clear" w:color="auto" w:fill="FFFFFF"/>
              </w:rPr>
              <w:t>T</w:t>
            </w:r>
            <w:r w:rsidRPr="00DC43FE">
              <w:rPr>
                <w:rFonts w:ascii="Times New Roman" w:eastAsia="微软雅黑" w:hAnsi="Times New Roman"/>
                <w:sz w:val="24"/>
                <w:szCs w:val="24"/>
                <w:shd w:val="clear" w:color="auto" w:fill="FFFFFF"/>
              </w:rPr>
              <w:t>&gt;C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707" w:rsidRPr="00DC43FE" w:rsidRDefault="00FF7707" w:rsidP="00FF7707">
            <w:pPr>
              <w:pStyle w:val="a8"/>
              <w:ind w:firstLineChars="0" w:firstLine="0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C43FE">
              <w:rPr>
                <w:rFonts w:ascii="Times New Roman" w:eastAsia="微软雅黑" w:hAnsi="Times New Roman" w:hint="eastAsia"/>
                <w:sz w:val="24"/>
                <w:szCs w:val="24"/>
                <w:shd w:val="clear" w:color="auto" w:fill="FFFFFF"/>
              </w:rPr>
              <w:t>p</w:t>
            </w:r>
            <w:r w:rsidRPr="00DC43FE">
              <w:rPr>
                <w:rFonts w:ascii="Times New Roman" w:eastAsia="微软雅黑" w:hAnsi="Times New Roman"/>
                <w:sz w:val="24"/>
                <w:szCs w:val="24"/>
                <w:shd w:val="clear" w:color="auto" w:fill="FFFFFF"/>
              </w:rPr>
              <w:t>.L727P</w:t>
            </w:r>
          </w:p>
        </w:tc>
      </w:tr>
    </w:tbl>
    <w:p w:rsidR="00C4629E" w:rsidRPr="00FF7707" w:rsidRDefault="00FF7707" w:rsidP="00C4629E">
      <w:pPr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FF770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Supplementary </w:t>
      </w:r>
      <w:r w:rsidRPr="00FF7707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table</w:t>
      </w:r>
      <w:r w:rsidRPr="00FF770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9</w:t>
      </w:r>
      <w:r w:rsidR="00C4629E" w:rsidRPr="00FF770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. </w:t>
      </w:r>
      <w:r w:rsidR="00C4629E" w:rsidRPr="003700F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all the mutations</w:t>
      </w:r>
      <w:r w:rsidR="0064470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64470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in</w:t>
      </w:r>
      <w:r w:rsidR="0064470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64470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the</w:t>
      </w:r>
      <w:r w:rsidR="0064470B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 w:rsidR="0064470B"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study</w:t>
      </w:r>
      <w:bookmarkStart w:id="0" w:name="_GoBack"/>
      <w:bookmarkEnd w:id="0"/>
      <w:r w:rsidR="00C4629E" w:rsidRPr="00FF7707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</w:p>
    <w:sectPr w:rsidR="00C4629E" w:rsidRPr="00FF7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147A" w:rsidRDefault="0014147A" w:rsidP="00417FC8">
      <w:r>
        <w:separator/>
      </w:r>
    </w:p>
  </w:endnote>
  <w:endnote w:type="continuationSeparator" w:id="0">
    <w:p w:rsidR="0014147A" w:rsidRDefault="0014147A" w:rsidP="00417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147A" w:rsidRDefault="0014147A" w:rsidP="00417FC8">
      <w:r>
        <w:separator/>
      </w:r>
    </w:p>
  </w:footnote>
  <w:footnote w:type="continuationSeparator" w:id="0">
    <w:p w:rsidR="0014147A" w:rsidRDefault="0014147A" w:rsidP="00417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E61"/>
    <w:rsid w:val="000708EA"/>
    <w:rsid w:val="0014147A"/>
    <w:rsid w:val="00403E61"/>
    <w:rsid w:val="00417FC8"/>
    <w:rsid w:val="0064470B"/>
    <w:rsid w:val="00726373"/>
    <w:rsid w:val="00AD41A6"/>
    <w:rsid w:val="00AE0EF4"/>
    <w:rsid w:val="00B93976"/>
    <w:rsid w:val="00C4629E"/>
    <w:rsid w:val="00DC43FE"/>
    <w:rsid w:val="00FD1D25"/>
    <w:rsid w:val="00FF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4DE34E"/>
  <w15:chartTrackingRefBased/>
  <w15:docId w15:val="{E5EF5110-DF78-48DF-8996-5A2841767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7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7F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7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7FC8"/>
    <w:rPr>
      <w:sz w:val="18"/>
      <w:szCs w:val="18"/>
    </w:rPr>
  </w:style>
  <w:style w:type="table" w:styleId="a7">
    <w:name w:val="Table Grid"/>
    <w:basedOn w:val="a1"/>
    <w:uiPriority w:val="39"/>
    <w:rsid w:val="00417F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708E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2</Words>
  <Characters>188</Characters>
  <Application>Microsoft Office Word</Application>
  <DocSecurity>0</DocSecurity>
  <Lines>1</Lines>
  <Paragraphs>1</Paragraphs>
  <ScaleCrop>false</ScaleCrop>
  <Company>Microsoft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12-03T12:20:00Z</dcterms:created>
  <dcterms:modified xsi:type="dcterms:W3CDTF">2022-12-04T02:23:00Z</dcterms:modified>
</cp:coreProperties>
</file>